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Supplementary Material 1- SAS code for Optimum, Base and Base and </w:t>
      </w:r>
      <w:proofErr w:type="spellStart"/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esek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Indices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LOG; CLEAR; OUTPUT; CLEAR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; 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2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dat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numb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graphic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f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Import Data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he NG×NT phenotypic value matrix for NG genotypes and NT traits or X matrix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Data File 3-6\DataFile3-X.csv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X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sv replace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he NT×NT phenotypic variance- covariance matrix or P matrix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Data File 3-6\DataFile4-P.csv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P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sv replace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The NT×NT genotypic variance- covariance matrix or G matrix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Data File 3-6\DataFile5-G.csv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G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sv replace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The NT×1 vector of relative economic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valueso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1 Matrix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Data File 3-6\DataFile6-a1.csv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1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csv replace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Set working directory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lcreated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bnam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Read data into SAS data sets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ydir.a1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onvert data sets to matrices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im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ome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data that must be entered manually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G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8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umber of Genotypes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T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Number of Traits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k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.76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selection differential (k) value based on selection intens</w:t>
      </w:r>
      <w:r w:rsidR="006537B6"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t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y (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), here the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s 10%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t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s the number of interest trait(trait 7 is grain yield and here is interest trait)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Convert data sets to matrices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all_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X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all_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all_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ydir.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u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ydir.a1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a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ll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all_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t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1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os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ydir.a1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notype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NG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ait 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gramEnd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NT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g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G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,t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wg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s the genotypic variance value of the interest trait that here is yield which is the seventh trait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[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,t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]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wp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is the phenotypic variance value of the interest trait that here is yield which is the seventh trait 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h2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p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 h² is the broad-sense heritability of the interesting trait, Here, the heritability of the trait of interest was symbolized as h2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ecDia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G))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vector of desired gains of traits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g1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[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]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NT×1 vector of genotypi</w:t>
      </w:r>
      <w:bookmarkStart w:id="0" w:name="_GoBack"/>
      <w:bookmarkEnd w:id="0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 variance-covariance of interest trait with other traits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Optimum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)*G*a1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_O=x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HI_O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a1)*G*a1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*RHI_O*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a1)*G*a1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O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*G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O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g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_O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h2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V_O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((t(I_O)*j(NG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NG))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Base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a1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_B=x*a1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HI_B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a1)*G*a1)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a1)*P*a1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a1)*P*a1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B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*G*a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a1)*P*a1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B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a1)*g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t(a1)*P*a1)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_B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h2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V_B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a1)*P*a1))/((t(I_B)*j(NG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NG))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 xml:space="preserve">/*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esek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and Baker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)*d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_PB=x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HI_PB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d)*G*d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k*RHI_PB*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d)*G*d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PB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*G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PB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g1)/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wg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_PB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h2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V_PB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qr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*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((t(I_PB)*j(NG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/NG))*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Tables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1=RHI_O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RE_O||CV_O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2=RHI_B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RE_B||CV_B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3=RHI_PB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RE_PB||CV_PB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4=Trait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5=Genotype||I_O||I_B||I_PB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able1: Related parameters of Optimum selection inde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1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{RHI_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_O CV_O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1_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1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{RHI_O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_O CV_O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1 ;</w:t>
      </w:r>
      <w:proofErr w:type="gramEnd"/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able2: Related parameters of Base selection inde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2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{RHI_B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_B CV_B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2_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2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{RHI_B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_B CV_B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2 ;</w:t>
      </w:r>
      <w:proofErr w:type="gramEnd"/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"Table3: Related parameters of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esek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and Baker selection inde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3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{RHI_PB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_PB CV_PB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3_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3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{RHI_PB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H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G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_PB CV_PB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3 ;</w:t>
      </w:r>
      <w:proofErr w:type="gramEnd"/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"Table4: The b values and Expected gain for each trait (delta) for Optimum, Base and,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esek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and Baker selection indic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4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{Trai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4_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4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{Trai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elta_PB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4 ;</w:t>
      </w:r>
      <w:proofErr w:type="gramEnd"/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"Table5: Coefficients index of genotypes for Optimum (I_O), Base (I_B) and 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Pesek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and Baker (I_PB) selection indice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5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{Genotype I_O I_B I_PB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reat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5_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able5 (|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lna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{Genotype I_O I_B I_PB}|)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APP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able5 ;</w:t>
      </w:r>
      <w:proofErr w:type="gramEnd"/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QUI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a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able5_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rankings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_O I_B I_PB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k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able6: The genotypes ranking based on I_O,I_B and I_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rankings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Table7: The correlation between I_O,I_B and I_PB 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Table1_1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_O I_B I_PB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forma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_O I_B I_PB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.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/* export data*/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ex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le1_1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</w:t>
      </w:r>
      <w:r w:rsidR="0033657F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AS-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output_with_EW_M1.xls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ls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la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e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optimum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ex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le2_1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</w:t>
      </w:r>
      <w:r w:rsidR="0033657F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AS-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output_with_EW_M1.xls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ls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la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e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as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ut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s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ex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le3_1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</w:t>
      </w:r>
      <w:r w:rsidR="0033657F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AS-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output_with_EW_M1.xls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ls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la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e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PB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ut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s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ex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le4_1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</w:t>
      </w:r>
      <w:r w:rsidR="0033657F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AS-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output_with_EW_M1.xls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ls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la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e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b value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ut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s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ex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Table5_1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</w:t>
      </w:r>
      <w:r w:rsidR="0033657F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AS-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output_with_EW_M1.xls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ls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la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e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oefficients inde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ut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s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ex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rankings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</w:t>
      </w:r>
      <w:r w:rsidR="0033657F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AS-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output_with_EW_M1.xls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ls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la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e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rankings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ut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s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expor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C:\selection index\</w:t>
      </w:r>
      <w:r w:rsidR="0033657F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AS-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output_with_EW_M1.xlsx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bm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xlsx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lac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hee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corr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utnam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s;</w:t>
      </w:r>
    </w:p>
    <w:p w:rsidR="00A85C27" w:rsidRDefault="00A85C27" w:rsidP="00A85C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:rsidR="00960815" w:rsidRPr="00A85C27" w:rsidRDefault="00960815" w:rsidP="00A85C27"/>
    <w:sectPr w:rsidR="00960815" w:rsidRPr="00A85C27" w:rsidSect="000A776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815"/>
    <w:rsid w:val="001645D7"/>
    <w:rsid w:val="00203155"/>
    <w:rsid w:val="0033657F"/>
    <w:rsid w:val="003C7A6C"/>
    <w:rsid w:val="005F5D84"/>
    <w:rsid w:val="006537B6"/>
    <w:rsid w:val="006D65AF"/>
    <w:rsid w:val="007417D0"/>
    <w:rsid w:val="007E111C"/>
    <w:rsid w:val="00960815"/>
    <w:rsid w:val="00A0675B"/>
    <w:rsid w:val="00A85C27"/>
    <w:rsid w:val="00DF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16D000"/>
  <w14:discardImageEditingData/>
  <w14:defaultImageDpi w14:val="32767"/>
  <w15:chartTrackingRefBased/>
  <w15:docId w15:val="{87207024-3614-471E-BBBE-F880B2E0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DF6A6D"/>
    <w:pPr>
      <w:bidi/>
      <w:spacing w:before="120" w:after="120" w:line="360" w:lineRule="auto"/>
    </w:pPr>
    <w:rPr>
      <w:rFonts w:ascii="Times New Roman" w:hAnsi="Times New Roman" w:cs="B Nazanin"/>
      <w:sz w:val="24"/>
      <w:szCs w:val="24"/>
      <w:lang w:bidi="fa-IR"/>
    </w:rPr>
  </w:style>
  <w:style w:type="character" w:customStyle="1" w:styleId="Style1Char">
    <w:name w:val="Style1 Char"/>
    <w:basedOn w:val="DefaultParagraphFont"/>
    <w:link w:val="Style1"/>
    <w:rsid w:val="00DF6A6D"/>
    <w:rPr>
      <w:rFonts w:ascii="Times New Roman" w:hAnsi="Times New Roman" w:cs="B Nazanin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00</Words>
  <Characters>5134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PPLE DOOR</cp:lastModifiedBy>
  <cp:revision>6</cp:revision>
  <dcterms:created xsi:type="dcterms:W3CDTF">2023-10-15T07:21:00Z</dcterms:created>
  <dcterms:modified xsi:type="dcterms:W3CDTF">2023-10-15T18:31:00Z</dcterms:modified>
</cp:coreProperties>
</file>